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2323"/>
        <w:gridCol w:w="1062"/>
        <w:gridCol w:w="1072"/>
        <w:gridCol w:w="1064"/>
        <w:gridCol w:w="1091"/>
      </w:tblGrid>
      <w:tr w14:paraId="210DF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466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BB2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2323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FCD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 issues</w:t>
            </w:r>
          </w:p>
        </w:tc>
        <w:tc>
          <w:tcPr>
            <w:tcW w:w="213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98A4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evelopment cohort</w:t>
            </w:r>
          </w:p>
        </w:tc>
        <w:tc>
          <w:tcPr>
            <w:tcW w:w="215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9958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cohort</w:t>
            </w:r>
          </w:p>
        </w:tc>
      </w:tr>
      <w:tr w14:paraId="3EFFE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46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5EA517"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</w:p>
        </w:tc>
        <w:tc>
          <w:tcPr>
            <w:tcW w:w="2323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FC37DA"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</w:p>
        </w:tc>
        <w:tc>
          <w:tcPr>
            <w:tcW w:w="10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92DB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296E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F1F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3066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 w14:paraId="4E9EC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AA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uctural abnormalit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7F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ary atres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FC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DC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4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0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%</w:t>
            </w:r>
          </w:p>
        </w:tc>
      </w:tr>
      <w:tr w14:paraId="0AD3B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F56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79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dochal cys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9A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79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D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E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%</w:t>
            </w:r>
          </w:p>
        </w:tc>
      </w:tr>
      <w:tr w14:paraId="29FB5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B93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65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e duct slud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6E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C9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C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6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%</w:t>
            </w:r>
          </w:p>
        </w:tc>
      </w:tr>
      <w:tr w14:paraId="65698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057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22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docholithia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A7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D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E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E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1D492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993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0D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lar pancrea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3C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D4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E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%</w:t>
            </w:r>
          </w:p>
        </w:tc>
      </w:tr>
      <w:tr w14:paraId="6656B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1AB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7B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AE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0B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B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1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%</w:t>
            </w:r>
          </w:p>
        </w:tc>
      </w:tr>
      <w:tr w14:paraId="7B9DC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9B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23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7D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0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11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8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A4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0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7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3%</w:t>
            </w:r>
          </w:p>
        </w:tc>
      </w:tr>
      <w:tr w14:paraId="54A8D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B8E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BF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7A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20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3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5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B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4%</w:t>
            </w:r>
          </w:p>
        </w:tc>
      </w:tr>
      <w:tr w14:paraId="482DE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B92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DB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C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88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77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9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0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 w14:paraId="25D56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A75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09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it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75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CA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C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A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6%</w:t>
            </w:r>
          </w:p>
        </w:tc>
      </w:tr>
      <w:tr w14:paraId="7C1FA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3D9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DB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angit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5A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17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F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8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7F7F1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86BE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C5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ranial infe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39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68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7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6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%</w:t>
            </w:r>
          </w:p>
        </w:tc>
      </w:tr>
      <w:tr w14:paraId="6F24C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32FF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F3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toniti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A2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18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9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B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%</w:t>
            </w:r>
          </w:p>
        </w:tc>
      </w:tr>
      <w:tr w14:paraId="57545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4DEE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FD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nary system infe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F9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4D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8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2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381CD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414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15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BF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1C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2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3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4%</w:t>
            </w:r>
          </w:p>
        </w:tc>
      </w:tr>
      <w:tr w14:paraId="0CF42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48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tic/metabolic disorder</w:t>
            </w:r>
          </w:p>
        </w:tc>
        <w:tc>
          <w:tcPr>
            <w:tcW w:w="23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0B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in protein deficiency</w:t>
            </w:r>
          </w:p>
        </w:tc>
        <w:tc>
          <w:tcPr>
            <w:tcW w:w="10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51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2D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3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C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%</w:t>
            </w:r>
          </w:p>
        </w:tc>
      </w:tr>
      <w:tr w14:paraId="6C2E2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43E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2B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al dis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30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D3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5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B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425DC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E11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01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I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9A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5B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6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3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597DC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F68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44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C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B4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5F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7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C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72FC7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AA2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B3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's syndrom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3A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A8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B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A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%</w:t>
            </w:r>
          </w:p>
        </w:tc>
      </w:tr>
      <w:tr w14:paraId="27B6B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C30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2A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onan syndrom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8D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15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6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8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1FD07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28A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8A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gille syndrom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55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32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0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B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1FC99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F65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E5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m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D1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F3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C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3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0A3B7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F79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3E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em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C4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0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B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7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62E83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E106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87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myopath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3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9F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3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4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7385A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E15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B7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e Acid Synthesis Defec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A2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08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2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7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7B1D0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1AE3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BC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EF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CF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B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D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58D43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6A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order</w:t>
            </w:r>
          </w:p>
        </w:tc>
        <w:tc>
          <w:tcPr>
            <w:tcW w:w="23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EE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0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42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28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9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3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2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7%</w:t>
            </w:r>
          </w:p>
        </w:tc>
      </w:tr>
      <w:tr w14:paraId="77F46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76E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C6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hypopituitarism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13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EE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E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0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%</w:t>
            </w:r>
          </w:p>
        </w:tc>
      </w:tr>
      <w:tr w14:paraId="79522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6F2FF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5977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015A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03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6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0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%</w:t>
            </w:r>
          </w:p>
        </w:tc>
      </w:tr>
      <w:tr w14:paraId="11371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2B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atolog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lignanc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FF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id tumou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8D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CC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6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E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%</w:t>
            </w:r>
          </w:p>
        </w:tc>
      </w:tr>
      <w:tr w14:paraId="275A1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0B8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94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phagocytic syndrom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7F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C8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7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A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6C30D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2BE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EC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lytic dis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2F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1C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6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9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%</w:t>
            </w:r>
          </w:p>
        </w:tc>
      </w:tr>
      <w:tr w14:paraId="11E09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E85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0C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m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36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94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8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7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51562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C86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71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aem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28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0F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5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2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%</w:t>
            </w:r>
          </w:p>
        </w:tc>
      </w:tr>
      <w:tr w14:paraId="39BCF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DF8A7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20D0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59BD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9D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7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C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%</w:t>
            </w:r>
          </w:p>
        </w:tc>
      </w:tr>
      <w:tr w14:paraId="47C9D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40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B2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wasaki dis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17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66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5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2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34626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C64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61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heart dis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9C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DE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1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5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4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7%</w:t>
            </w:r>
          </w:p>
        </w:tc>
      </w:tr>
      <w:tr w14:paraId="30805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C0F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A0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9A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E3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B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0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%</w:t>
            </w:r>
          </w:p>
        </w:tc>
      </w:tr>
      <w:tr w14:paraId="6A632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27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natal issues</w:t>
            </w:r>
          </w:p>
        </w:tc>
        <w:tc>
          <w:tcPr>
            <w:tcW w:w="23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AA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stational age &lt;32 week</w:t>
            </w:r>
          </w:p>
        </w:tc>
        <w:tc>
          <w:tcPr>
            <w:tcW w:w="10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9A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</w:t>
            </w:r>
          </w:p>
        </w:tc>
        <w:tc>
          <w:tcPr>
            <w:tcW w:w="10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73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9%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E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9%</w:t>
            </w:r>
          </w:p>
        </w:tc>
      </w:tr>
      <w:tr w14:paraId="3D7B5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6CE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26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th weight &lt;1500 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1D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83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5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2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6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4%</w:t>
            </w:r>
          </w:p>
        </w:tc>
      </w:tr>
      <w:tr w14:paraId="270F6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86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89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ranial 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rrh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2B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F8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F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1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%</w:t>
            </w:r>
          </w:p>
        </w:tc>
      </w:tr>
      <w:tr w14:paraId="61113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3A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55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22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27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E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D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8%</w:t>
            </w:r>
          </w:p>
        </w:tc>
      </w:tr>
      <w:tr w14:paraId="39A45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9CB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EE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th asphyx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C8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51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9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7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0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%</w:t>
            </w:r>
          </w:p>
        </w:tc>
      </w:tr>
      <w:tr w14:paraId="19127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FD5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2C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298F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4083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%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506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753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%</w:t>
            </w:r>
          </w:p>
        </w:tc>
      </w:tr>
      <w:tr w14:paraId="74D32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E5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related</w:t>
            </w:r>
          </w:p>
        </w:tc>
        <w:tc>
          <w:tcPr>
            <w:tcW w:w="23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41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g-induced liver injury</w:t>
            </w:r>
          </w:p>
        </w:tc>
        <w:tc>
          <w:tcPr>
            <w:tcW w:w="10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D9A1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4BE8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10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6DA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54B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%</w:t>
            </w:r>
          </w:p>
        </w:tc>
      </w:tr>
      <w:tr w14:paraId="1C18C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49BD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iopathic cholestasis</w:t>
            </w:r>
          </w:p>
        </w:tc>
        <w:tc>
          <w:tcPr>
            <w:tcW w:w="23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9915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iopathic cholestasis</w:t>
            </w:r>
          </w:p>
        </w:tc>
        <w:tc>
          <w:tcPr>
            <w:tcW w:w="106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46CC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07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B776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%</w:t>
            </w:r>
          </w:p>
        </w:tc>
        <w:tc>
          <w:tcPr>
            <w:tcW w:w="106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3FA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9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A70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%</w:t>
            </w:r>
          </w:p>
        </w:tc>
      </w:tr>
    </w:tbl>
    <w:p w14:paraId="3FE04167">
      <w:pPr>
        <w:widowControl/>
        <w:wordWrap/>
        <w:autoSpaceDE/>
        <w:autoSpaceDN/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2246" w:h="15874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kNjA4NmYzZmQ4NGM0ZmU0ZDZhNWUzNjAyYWEzZGUifQ=="/>
    <w:docVar w:name="KY_MEDREF_DOCUID" w:val="{D6223026-EA79-40E4-8BD2-171DAF18D29F}"/>
    <w:docVar w:name="KY_MEDREF_VERSION" w:val="3"/>
  </w:docVars>
  <w:rsids>
    <w:rsidRoot w:val="00000000"/>
    <w:rsid w:val="05BF78C6"/>
    <w:rsid w:val="073065CD"/>
    <w:rsid w:val="080C2E54"/>
    <w:rsid w:val="09917C27"/>
    <w:rsid w:val="0A4A5816"/>
    <w:rsid w:val="16A44F10"/>
    <w:rsid w:val="199F0B7E"/>
    <w:rsid w:val="1CB04A9A"/>
    <w:rsid w:val="29925A58"/>
    <w:rsid w:val="2FFF0C5A"/>
    <w:rsid w:val="35B37624"/>
    <w:rsid w:val="391357A4"/>
    <w:rsid w:val="39841C6C"/>
    <w:rsid w:val="3AA8668C"/>
    <w:rsid w:val="3E4B2303"/>
    <w:rsid w:val="41CB2065"/>
    <w:rsid w:val="420648F3"/>
    <w:rsid w:val="4580139D"/>
    <w:rsid w:val="4AE621A5"/>
    <w:rsid w:val="4DA93FB0"/>
    <w:rsid w:val="4E6902F0"/>
    <w:rsid w:val="5B302710"/>
    <w:rsid w:val="5CEA5D94"/>
    <w:rsid w:val="5F2F4893"/>
    <w:rsid w:val="654F2C52"/>
    <w:rsid w:val="6581356E"/>
    <w:rsid w:val="6EE74B9B"/>
    <w:rsid w:val="6F9E6749"/>
    <w:rsid w:val="706B0615"/>
    <w:rsid w:val="72491C83"/>
    <w:rsid w:val="73DA1AA2"/>
    <w:rsid w:val="7518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GB" w:eastAsia="ko-KR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3</Words>
  <Characters>2026</Characters>
  <Lines>0</Lines>
  <Paragraphs>0</Paragraphs>
  <TotalTime>6</TotalTime>
  <ScaleCrop>false</ScaleCrop>
  <LinksUpToDate>false</LinksUpToDate>
  <CharactersWithSpaces>215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2:07:00Z</dcterms:created>
  <dc:creator>86159</dc:creator>
  <cp:lastModifiedBy>林</cp:lastModifiedBy>
  <dcterms:modified xsi:type="dcterms:W3CDTF">2025-10-23T07:3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A17080FE5384140B8C59F5B616F3CE7_12</vt:lpwstr>
  </property>
  <property fmtid="{D5CDD505-2E9C-101B-9397-08002B2CF9AE}" pid="4" name="KSOTemplateDocerSaveRecord">
    <vt:lpwstr>eyJoZGlkIjoiYWVkNjA4NmYzZmQ4NGM0ZmU0ZDZhNWUzNjAyYWEzZGUiLCJ1c2VySWQiOiIyMDAyOTk2NDgifQ==</vt:lpwstr>
  </property>
</Properties>
</file>